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2A6" w:rsidRPr="006235E5" w:rsidRDefault="003122A6" w:rsidP="003122A6">
      <w:pPr>
        <w:rPr>
          <w:rFonts w:ascii="Garamond" w:hAnsi="Garamond" w:cs="Arial"/>
        </w:rPr>
      </w:pPr>
      <w:r w:rsidRPr="006235E5">
        <w:rPr>
          <w:rFonts w:ascii="Garamond" w:hAnsi="Garamond" w:cs="Arial"/>
          <w:b/>
        </w:rPr>
        <w:t xml:space="preserve">Supplementary Information </w:t>
      </w:r>
      <w:proofErr w:type="spellStart"/>
      <w:r w:rsidRPr="006235E5">
        <w:rPr>
          <w:rFonts w:ascii="Garamond" w:hAnsi="Garamond" w:cs="Arial"/>
          <w:b/>
        </w:rPr>
        <w:t>S1</w:t>
      </w:r>
      <w:proofErr w:type="spellEnd"/>
      <w:r w:rsidRPr="006235E5">
        <w:rPr>
          <w:rFonts w:ascii="Garamond" w:hAnsi="Garamond" w:cs="Arial"/>
          <w:b/>
        </w:rPr>
        <w:t xml:space="preserve">: </w:t>
      </w:r>
      <w:r w:rsidRPr="006235E5">
        <w:rPr>
          <w:rFonts w:ascii="Garamond" w:hAnsi="Garamond" w:cs="Arial"/>
        </w:rPr>
        <w:t>translation of the questionnaire items</w:t>
      </w:r>
    </w:p>
    <w:p w:rsidR="003122A6" w:rsidRPr="00E92A1A" w:rsidRDefault="003122A6" w:rsidP="003122A6">
      <w:pPr>
        <w:rPr>
          <w:rFonts w:ascii="Garamond" w:hAnsi="Garamond" w:cs="Arial"/>
          <w:i/>
        </w:rPr>
      </w:pPr>
    </w:p>
    <w:p w:rsidR="003122A6" w:rsidRPr="00E92A1A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  <w:b/>
          <w:caps/>
        </w:rPr>
      </w:pPr>
      <w:r w:rsidRPr="006235E5">
        <w:rPr>
          <w:rFonts w:ascii="Garamond" w:hAnsi="Garamond" w:cs="Arial"/>
          <w:b/>
          <w:caps/>
        </w:rPr>
        <w:t>Eating and eating habits</w:t>
      </w:r>
    </w:p>
    <w:p w:rsidR="003122A6" w:rsidRPr="006235E5" w:rsidRDefault="003122A6" w:rsidP="003122A6">
      <w:pPr>
        <w:rPr>
          <w:rFonts w:ascii="Garamond" w:hAnsi="Garamond" w:cs="Arial"/>
        </w:rPr>
      </w:pPr>
      <w:r w:rsidRPr="006235E5">
        <w:rPr>
          <w:rFonts w:ascii="Garamond" w:hAnsi="Garamond" w:cs="Arial"/>
        </w:rPr>
        <w:t>The following questions concern your eating habits.</w:t>
      </w: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  <w:r w:rsidRPr="006235E5">
        <w:rPr>
          <w:rFonts w:ascii="Garamond" w:hAnsi="Garamond" w:cs="Arial"/>
          <w:b/>
        </w:rPr>
        <w:t xml:space="preserve">How many days a week do you usually eat cooked vegetables, fried vegetables, lettuce, or other raw vegetables? </w:t>
      </w:r>
    </w:p>
    <w:p w:rsidR="003122A6" w:rsidRPr="006235E5" w:rsidRDefault="003122A6" w:rsidP="003122A6">
      <w:pPr>
        <w:rPr>
          <w:rFonts w:ascii="Garamond" w:hAnsi="Garamond" w:cs="Arial"/>
          <w:i/>
        </w:rPr>
      </w:pPr>
      <w:r w:rsidRPr="006235E5">
        <w:rPr>
          <w:rFonts w:ascii="Garamond" w:hAnsi="Garamond" w:cs="Arial"/>
          <w:i/>
        </w:rPr>
        <w:t>Note that vegetables in dishes such as hotchpotch also count, but lettuce on a sandwich does not count.</w:t>
      </w:r>
    </w:p>
    <w:p w:rsidR="003122A6" w:rsidRPr="006235E5" w:rsidRDefault="003122A6" w:rsidP="003122A6">
      <w:pPr>
        <w:rPr>
          <w:rFonts w:ascii="Garamond" w:hAnsi="Garamond" w:cs="Arial"/>
          <w:i/>
        </w:rPr>
      </w:pP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 xml:space="preserve">1. cooked or fried vegetables 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. lettuce/raw vegetables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</w:rPr>
      </w:pPr>
      <w:r w:rsidRPr="006235E5">
        <w:rPr>
          <w:rFonts w:ascii="Garamond" w:hAnsi="Garamond" w:cs="Arial"/>
          <w:b/>
        </w:rPr>
        <w:t xml:space="preserve">How many days a week do you usually eat fruit or drink fruit juice </w:t>
      </w:r>
      <w:r w:rsidRPr="006235E5">
        <w:rPr>
          <w:rFonts w:ascii="Garamond" w:hAnsi="Garamond" w:cs="Arial"/>
        </w:rPr>
        <w:t>(fresh or bottled</w:t>
      </w:r>
      <w:proofErr w:type="gramStart"/>
      <w:r w:rsidRPr="006235E5">
        <w:rPr>
          <w:rFonts w:ascii="Garamond" w:hAnsi="Garamond" w:cs="Arial"/>
        </w:rPr>
        <w:t>) ?</w:t>
      </w:r>
      <w:proofErr w:type="gramEnd"/>
    </w:p>
    <w:p w:rsidR="003122A6" w:rsidRPr="006235E5" w:rsidRDefault="003122A6" w:rsidP="003122A6">
      <w:pPr>
        <w:rPr>
          <w:rFonts w:ascii="Garamond" w:hAnsi="Garamond" w:cs="Arial"/>
          <w:i/>
        </w:rPr>
      </w:pP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 xml:space="preserve">3. number of days fruit a week 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. number of days fruit juice a week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</w:rPr>
      </w:pPr>
      <w:r w:rsidRPr="006235E5">
        <w:rPr>
          <w:rFonts w:ascii="Garamond" w:hAnsi="Garamond" w:cs="Arial"/>
          <w:b/>
        </w:rPr>
        <w:t>5. How many days a week do you eat fish?</w:t>
      </w: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  <w:r w:rsidRPr="006235E5">
        <w:rPr>
          <w:rFonts w:ascii="Garamond" w:hAnsi="Garamond" w:cs="Arial"/>
          <w:b/>
        </w:rPr>
        <w:t>6. How many days a week do you eat snacks or other in-betweens?</w:t>
      </w:r>
    </w:p>
    <w:p w:rsidR="003122A6" w:rsidRPr="006235E5" w:rsidRDefault="003122A6" w:rsidP="003122A6">
      <w:pPr>
        <w:ind w:left="360"/>
        <w:rPr>
          <w:rFonts w:ascii="Garamond" w:hAnsi="Garamond" w:cs="Arial"/>
        </w:rPr>
      </w:pPr>
      <w:r w:rsidRPr="006235E5">
        <w:rPr>
          <w:rFonts w:ascii="Garamond" w:hAnsi="Garamond" w:cs="Arial"/>
        </w:rPr>
        <w:lastRenderedPageBreak/>
        <w:t xml:space="preserve">Examples are chips, French fries, peanuts, cheese, cookies, pastry, chocolate, candy. Coffee table cookies also count. Fruit and raw vegetables do </w:t>
      </w:r>
      <w:r w:rsidRPr="006235E5">
        <w:rPr>
          <w:rFonts w:ascii="Garamond" w:hAnsi="Garamond" w:cs="Arial"/>
          <w:b/>
        </w:rPr>
        <w:t xml:space="preserve">not </w:t>
      </w:r>
      <w:r w:rsidRPr="006235E5">
        <w:rPr>
          <w:rFonts w:ascii="Garamond" w:hAnsi="Garamond" w:cs="Arial"/>
        </w:rPr>
        <w:t xml:space="preserve">count. </w:t>
      </w:r>
    </w:p>
    <w:p w:rsidR="003122A6" w:rsidRPr="006235E5" w:rsidRDefault="003122A6" w:rsidP="003122A6">
      <w:pPr>
        <w:rPr>
          <w:rFonts w:ascii="Garamond" w:hAnsi="Garamond" w:cs="Arial"/>
        </w:rPr>
      </w:pP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  <w:r w:rsidRPr="006235E5">
        <w:rPr>
          <w:rFonts w:ascii="Garamond" w:hAnsi="Garamond" w:cs="Arial"/>
          <w:b/>
        </w:rPr>
        <w:t>7. How many days a week do you eat fast food or ready-to-eat meals?</w:t>
      </w:r>
    </w:p>
    <w:p w:rsidR="003122A6" w:rsidRPr="006235E5" w:rsidRDefault="003122A6" w:rsidP="003122A6">
      <w:pPr>
        <w:ind w:left="360"/>
        <w:rPr>
          <w:rFonts w:ascii="Garamond" w:hAnsi="Garamond" w:cs="Arial"/>
        </w:rPr>
      </w:pPr>
      <w:r w:rsidRPr="006235E5">
        <w:rPr>
          <w:rFonts w:ascii="Garamond" w:hAnsi="Garamond" w:cs="Arial"/>
        </w:rPr>
        <w:t xml:space="preserve">Examples are ready-to-eat frozen meals such as pizza; McDonalds, Burger King, or fried meals. </w:t>
      </w:r>
    </w:p>
    <w:p w:rsidR="003122A6" w:rsidRPr="006235E5" w:rsidRDefault="003122A6" w:rsidP="003122A6">
      <w:pPr>
        <w:rPr>
          <w:rFonts w:ascii="Garamond" w:hAnsi="Garamond" w:cs="Arial"/>
        </w:rPr>
      </w:pP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</w:rPr>
      </w:pPr>
    </w:p>
    <w:p w:rsidR="003122A6" w:rsidRPr="006235E5" w:rsidRDefault="003122A6" w:rsidP="003122A6">
      <w:pPr>
        <w:rPr>
          <w:rFonts w:ascii="Garamond" w:hAnsi="Garamond" w:cs="Arial"/>
          <w:b/>
        </w:rPr>
      </w:pPr>
      <w:r w:rsidRPr="006235E5">
        <w:rPr>
          <w:rFonts w:ascii="Garamond" w:hAnsi="Garamond" w:cs="Arial"/>
          <w:b/>
        </w:rPr>
        <w:t>8. How many days a week do you drink soft drinks or energy drinks?</w:t>
      </w:r>
    </w:p>
    <w:p w:rsidR="003122A6" w:rsidRPr="006235E5" w:rsidRDefault="003122A6" w:rsidP="003122A6">
      <w:pPr>
        <w:ind w:left="360"/>
        <w:rPr>
          <w:rFonts w:ascii="Garamond" w:hAnsi="Garamond" w:cs="Arial"/>
        </w:rPr>
      </w:pPr>
      <w:r w:rsidRPr="006235E5">
        <w:rPr>
          <w:rFonts w:ascii="Garamond" w:hAnsi="Garamond" w:cs="Arial"/>
        </w:rPr>
        <w:t xml:space="preserve">Examples are Coca cola, Pepsi, </w:t>
      </w:r>
      <w:proofErr w:type="spellStart"/>
      <w:r w:rsidRPr="006235E5">
        <w:rPr>
          <w:rFonts w:ascii="Garamond" w:hAnsi="Garamond" w:cs="Arial"/>
        </w:rPr>
        <w:t>Fanta</w:t>
      </w:r>
      <w:proofErr w:type="spellEnd"/>
      <w:r w:rsidRPr="006235E5">
        <w:rPr>
          <w:rFonts w:ascii="Garamond" w:hAnsi="Garamond" w:cs="Arial"/>
        </w:rPr>
        <w:t xml:space="preserve">, AA and Aquarius. </w:t>
      </w:r>
    </w:p>
    <w:p w:rsidR="003122A6" w:rsidRPr="006235E5" w:rsidRDefault="003122A6" w:rsidP="003122A6">
      <w:pPr>
        <w:rPr>
          <w:rFonts w:ascii="Garamond" w:hAnsi="Garamond" w:cs="Arial"/>
        </w:rPr>
      </w:pPr>
    </w:p>
    <w:tbl>
      <w:tblPr>
        <w:tblStyle w:val="TableGrid"/>
        <w:tblW w:w="0" w:type="auto"/>
        <w:tblLook w:val="01E0"/>
      </w:tblPr>
      <w:tblGrid>
        <w:gridCol w:w="3336"/>
        <w:gridCol w:w="611"/>
        <w:gridCol w:w="610"/>
        <w:gridCol w:w="610"/>
        <w:gridCol w:w="610"/>
        <w:gridCol w:w="610"/>
        <w:gridCol w:w="610"/>
        <w:gridCol w:w="610"/>
        <w:gridCol w:w="610"/>
        <w:gridCol w:w="639"/>
      </w:tblGrid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2A6" w:rsidRPr="006235E5" w:rsidRDefault="003122A6" w:rsidP="00611034">
            <w:pPr>
              <w:jc w:val="center"/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  <w:r w:rsidRPr="006235E5">
              <w:rPr>
                <w:rFonts w:ascii="Garamond" w:hAnsi="Garamond" w:cs="Arial"/>
                <w:sz w:val="22"/>
                <w:szCs w:val="22"/>
              </w:rPr>
              <w:t>days</w:t>
            </w:r>
          </w:p>
        </w:tc>
      </w:tr>
      <w:tr w:rsidR="003122A6" w:rsidRPr="006235E5" w:rsidTr="00611034">
        <w:tc>
          <w:tcPr>
            <w:tcW w:w="33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4" w:space="0" w:color="auto"/>
              <w:right w:val="single" w:sz="4" w:space="0" w:color="auto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22A6" w:rsidRPr="006235E5" w:rsidRDefault="003122A6" w:rsidP="0061103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</w:tbl>
    <w:p w:rsidR="003122A6" w:rsidRPr="006235E5" w:rsidRDefault="003122A6" w:rsidP="003122A6">
      <w:pPr>
        <w:ind w:left="360" w:right="284" w:hanging="360"/>
      </w:pPr>
    </w:p>
    <w:p w:rsidR="008C7DD5" w:rsidRDefault="008C7DD5"/>
    <w:sectPr w:rsidR="008C7DD5" w:rsidSect="000969D9">
      <w:pgSz w:w="11907" w:h="16840" w:code="9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122A6"/>
    <w:rsid w:val="00005EA7"/>
    <w:rsid w:val="00011D75"/>
    <w:rsid w:val="00015C93"/>
    <w:rsid w:val="00026E03"/>
    <w:rsid w:val="00033D2C"/>
    <w:rsid w:val="00042C31"/>
    <w:rsid w:val="00050964"/>
    <w:rsid w:val="00057B0B"/>
    <w:rsid w:val="00057FFC"/>
    <w:rsid w:val="00060D62"/>
    <w:rsid w:val="00064C83"/>
    <w:rsid w:val="0006543C"/>
    <w:rsid w:val="000668AF"/>
    <w:rsid w:val="00066C76"/>
    <w:rsid w:val="00067165"/>
    <w:rsid w:val="00077403"/>
    <w:rsid w:val="00093AB8"/>
    <w:rsid w:val="000957C6"/>
    <w:rsid w:val="000A308F"/>
    <w:rsid w:val="000A65BA"/>
    <w:rsid w:val="000B1E98"/>
    <w:rsid w:val="000D40FD"/>
    <w:rsid w:val="000D7D90"/>
    <w:rsid w:val="000E38A5"/>
    <w:rsid w:val="000E70AB"/>
    <w:rsid w:val="000F1A3F"/>
    <w:rsid w:val="000F7F65"/>
    <w:rsid w:val="00114DD6"/>
    <w:rsid w:val="00115A93"/>
    <w:rsid w:val="00121A81"/>
    <w:rsid w:val="0012451F"/>
    <w:rsid w:val="00131A6F"/>
    <w:rsid w:val="00136225"/>
    <w:rsid w:val="00145943"/>
    <w:rsid w:val="001473C6"/>
    <w:rsid w:val="001478BB"/>
    <w:rsid w:val="001522F2"/>
    <w:rsid w:val="00154761"/>
    <w:rsid w:val="00166B6A"/>
    <w:rsid w:val="00167823"/>
    <w:rsid w:val="00187102"/>
    <w:rsid w:val="00191052"/>
    <w:rsid w:val="001930FC"/>
    <w:rsid w:val="00193C27"/>
    <w:rsid w:val="001B06AD"/>
    <w:rsid w:val="001B4944"/>
    <w:rsid w:val="001B549F"/>
    <w:rsid w:val="001B78AB"/>
    <w:rsid w:val="001C3F8F"/>
    <w:rsid w:val="001D0E3F"/>
    <w:rsid w:val="001D56FF"/>
    <w:rsid w:val="001D7C7B"/>
    <w:rsid w:val="001E0E19"/>
    <w:rsid w:val="001E334C"/>
    <w:rsid w:val="001E4E61"/>
    <w:rsid w:val="002006D7"/>
    <w:rsid w:val="00202F92"/>
    <w:rsid w:val="00211F0D"/>
    <w:rsid w:val="00214ADD"/>
    <w:rsid w:val="0021650B"/>
    <w:rsid w:val="00220263"/>
    <w:rsid w:val="0022298D"/>
    <w:rsid w:val="0022579C"/>
    <w:rsid w:val="0023073E"/>
    <w:rsid w:val="00230BAF"/>
    <w:rsid w:val="00244D7A"/>
    <w:rsid w:val="00246C55"/>
    <w:rsid w:val="002557C5"/>
    <w:rsid w:val="0025616D"/>
    <w:rsid w:val="00281652"/>
    <w:rsid w:val="00286F59"/>
    <w:rsid w:val="002934DD"/>
    <w:rsid w:val="002A1D28"/>
    <w:rsid w:val="002A65A5"/>
    <w:rsid w:val="002B66C6"/>
    <w:rsid w:val="002C0298"/>
    <w:rsid w:val="002C4A04"/>
    <w:rsid w:val="002C5560"/>
    <w:rsid w:val="002D0E91"/>
    <w:rsid w:val="002D170A"/>
    <w:rsid w:val="002D5625"/>
    <w:rsid w:val="002E6C1E"/>
    <w:rsid w:val="002F2366"/>
    <w:rsid w:val="002F4733"/>
    <w:rsid w:val="00306881"/>
    <w:rsid w:val="00311C66"/>
    <w:rsid w:val="003122A6"/>
    <w:rsid w:val="00317AE6"/>
    <w:rsid w:val="003235B1"/>
    <w:rsid w:val="003238FC"/>
    <w:rsid w:val="00334F23"/>
    <w:rsid w:val="00342FCC"/>
    <w:rsid w:val="00343BEC"/>
    <w:rsid w:val="003628D1"/>
    <w:rsid w:val="00365D5C"/>
    <w:rsid w:val="0037010D"/>
    <w:rsid w:val="00371AE0"/>
    <w:rsid w:val="00372F82"/>
    <w:rsid w:val="003732AB"/>
    <w:rsid w:val="0039585E"/>
    <w:rsid w:val="003A4341"/>
    <w:rsid w:val="003A50C1"/>
    <w:rsid w:val="003C37AD"/>
    <w:rsid w:val="003C6E28"/>
    <w:rsid w:val="003E26DE"/>
    <w:rsid w:val="003E5BF3"/>
    <w:rsid w:val="003E73AC"/>
    <w:rsid w:val="003E766B"/>
    <w:rsid w:val="0041302B"/>
    <w:rsid w:val="00414E0B"/>
    <w:rsid w:val="004169FB"/>
    <w:rsid w:val="0042004A"/>
    <w:rsid w:val="0042094F"/>
    <w:rsid w:val="00421088"/>
    <w:rsid w:val="00424C53"/>
    <w:rsid w:val="00441A57"/>
    <w:rsid w:val="004431C9"/>
    <w:rsid w:val="004433BD"/>
    <w:rsid w:val="004439BE"/>
    <w:rsid w:val="00445ED5"/>
    <w:rsid w:val="00446170"/>
    <w:rsid w:val="00450ABA"/>
    <w:rsid w:val="00450BED"/>
    <w:rsid w:val="00454D02"/>
    <w:rsid w:val="00457524"/>
    <w:rsid w:val="00457C17"/>
    <w:rsid w:val="004633B4"/>
    <w:rsid w:val="004648F5"/>
    <w:rsid w:val="004709BD"/>
    <w:rsid w:val="00477176"/>
    <w:rsid w:val="004810F5"/>
    <w:rsid w:val="00483B3A"/>
    <w:rsid w:val="00484D5C"/>
    <w:rsid w:val="00490873"/>
    <w:rsid w:val="004959AD"/>
    <w:rsid w:val="004A655A"/>
    <w:rsid w:val="004B1523"/>
    <w:rsid w:val="004B50ED"/>
    <w:rsid w:val="004C0331"/>
    <w:rsid w:val="004C5300"/>
    <w:rsid w:val="004D2348"/>
    <w:rsid w:val="004D7EE2"/>
    <w:rsid w:val="004E7B0C"/>
    <w:rsid w:val="004F0CE3"/>
    <w:rsid w:val="004F2F9D"/>
    <w:rsid w:val="004F3E01"/>
    <w:rsid w:val="004F5904"/>
    <w:rsid w:val="005059B9"/>
    <w:rsid w:val="00517841"/>
    <w:rsid w:val="00537E65"/>
    <w:rsid w:val="0055554F"/>
    <w:rsid w:val="0056221C"/>
    <w:rsid w:val="005649EF"/>
    <w:rsid w:val="005660FB"/>
    <w:rsid w:val="0057004D"/>
    <w:rsid w:val="00570410"/>
    <w:rsid w:val="005849DD"/>
    <w:rsid w:val="005B0320"/>
    <w:rsid w:val="005B445A"/>
    <w:rsid w:val="005B47F7"/>
    <w:rsid w:val="005C1444"/>
    <w:rsid w:val="005C175C"/>
    <w:rsid w:val="005C347F"/>
    <w:rsid w:val="005C4C0C"/>
    <w:rsid w:val="005C5197"/>
    <w:rsid w:val="005D05C0"/>
    <w:rsid w:val="005E018C"/>
    <w:rsid w:val="005E1CF9"/>
    <w:rsid w:val="005E3D01"/>
    <w:rsid w:val="005E669A"/>
    <w:rsid w:val="005F1D2C"/>
    <w:rsid w:val="00600556"/>
    <w:rsid w:val="0060197D"/>
    <w:rsid w:val="0060358D"/>
    <w:rsid w:val="00603F63"/>
    <w:rsid w:val="00610DE3"/>
    <w:rsid w:val="00611FCD"/>
    <w:rsid w:val="00615D36"/>
    <w:rsid w:val="006173AA"/>
    <w:rsid w:val="006243AD"/>
    <w:rsid w:val="00632B18"/>
    <w:rsid w:val="00634832"/>
    <w:rsid w:val="0063515C"/>
    <w:rsid w:val="00641876"/>
    <w:rsid w:val="00641917"/>
    <w:rsid w:val="006457BC"/>
    <w:rsid w:val="00652A60"/>
    <w:rsid w:val="00655F97"/>
    <w:rsid w:val="006570D7"/>
    <w:rsid w:val="006639C9"/>
    <w:rsid w:val="00664B4B"/>
    <w:rsid w:val="00664FB1"/>
    <w:rsid w:val="00680391"/>
    <w:rsid w:val="006876F4"/>
    <w:rsid w:val="006930E8"/>
    <w:rsid w:val="00695CE2"/>
    <w:rsid w:val="00696248"/>
    <w:rsid w:val="00697A19"/>
    <w:rsid w:val="006A050D"/>
    <w:rsid w:val="006A2BA9"/>
    <w:rsid w:val="006A686F"/>
    <w:rsid w:val="006B5F74"/>
    <w:rsid w:val="006C5CF0"/>
    <w:rsid w:val="006D555D"/>
    <w:rsid w:val="006E7406"/>
    <w:rsid w:val="007004FE"/>
    <w:rsid w:val="007034FC"/>
    <w:rsid w:val="00707C2E"/>
    <w:rsid w:val="007170C0"/>
    <w:rsid w:val="00720FCA"/>
    <w:rsid w:val="00724692"/>
    <w:rsid w:val="00725092"/>
    <w:rsid w:val="00734E92"/>
    <w:rsid w:val="00737915"/>
    <w:rsid w:val="007413B6"/>
    <w:rsid w:val="00742CB7"/>
    <w:rsid w:val="00744C8C"/>
    <w:rsid w:val="00747129"/>
    <w:rsid w:val="0074796D"/>
    <w:rsid w:val="00753AD0"/>
    <w:rsid w:val="007540CF"/>
    <w:rsid w:val="00756116"/>
    <w:rsid w:val="00766F76"/>
    <w:rsid w:val="00766F88"/>
    <w:rsid w:val="0076741E"/>
    <w:rsid w:val="00773102"/>
    <w:rsid w:val="007812DB"/>
    <w:rsid w:val="00786100"/>
    <w:rsid w:val="00786446"/>
    <w:rsid w:val="007867BC"/>
    <w:rsid w:val="00792E81"/>
    <w:rsid w:val="00793124"/>
    <w:rsid w:val="00797312"/>
    <w:rsid w:val="007A0862"/>
    <w:rsid w:val="007A3B34"/>
    <w:rsid w:val="007A469A"/>
    <w:rsid w:val="007A50D8"/>
    <w:rsid w:val="007A7912"/>
    <w:rsid w:val="007B0326"/>
    <w:rsid w:val="007B6262"/>
    <w:rsid w:val="007B64DB"/>
    <w:rsid w:val="007C0B9E"/>
    <w:rsid w:val="007C4B32"/>
    <w:rsid w:val="007C77A1"/>
    <w:rsid w:val="007E6013"/>
    <w:rsid w:val="007F0511"/>
    <w:rsid w:val="007F38AB"/>
    <w:rsid w:val="007F4D54"/>
    <w:rsid w:val="007F50AB"/>
    <w:rsid w:val="00804B4C"/>
    <w:rsid w:val="00816E57"/>
    <w:rsid w:val="008204E4"/>
    <w:rsid w:val="0082133C"/>
    <w:rsid w:val="00831E33"/>
    <w:rsid w:val="00834162"/>
    <w:rsid w:val="008344AE"/>
    <w:rsid w:val="00834FC5"/>
    <w:rsid w:val="00840226"/>
    <w:rsid w:val="00841FDF"/>
    <w:rsid w:val="008511D5"/>
    <w:rsid w:val="0085424B"/>
    <w:rsid w:val="008815B2"/>
    <w:rsid w:val="00884D40"/>
    <w:rsid w:val="008924E4"/>
    <w:rsid w:val="008A1B00"/>
    <w:rsid w:val="008A7375"/>
    <w:rsid w:val="008C2677"/>
    <w:rsid w:val="008C7DD5"/>
    <w:rsid w:val="008D06ED"/>
    <w:rsid w:val="008F39C6"/>
    <w:rsid w:val="008F4B0C"/>
    <w:rsid w:val="008F4FFE"/>
    <w:rsid w:val="008F6000"/>
    <w:rsid w:val="008F6E30"/>
    <w:rsid w:val="00900C6F"/>
    <w:rsid w:val="00901CCB"/>
    <w:rsid w:val="00915B01"/>
    <w:rsid w:val="00916B18"/>
    <w:rsid w:val="00922C25"/>
    <w:rsid w:val="00923CF2"/>
    <w:rsid w:val="00927DB9"/>
    <w:rsid w:val="00933036"/>
    <w:rsid w:val="009334E3"/>
    <w:rsid w:val="00934D35"/>
    <w:rsid w:val="0093541A"/>
    <w:rsid w:val="0094125A"/>
    <w:rsid w:val="00941A9A"/>
    <w:rsid w:val="0095090E"/>
    <w:rsid w:val="00956478"/>
    <w:rsid w:val="00964B90"/>
    <w:rsid w:val="00970EAE"/>
    <w:rsid w:val="009831DE"/>
    <w:rsid w:val="009861F6"/>
    <w:rsid w:val="009911BA"/>
    <w:rsid w:val="009948FF"/>
    <w:rsid w:val="009B4392"/>
    <w:rsid w:val="009C7E06"/>
    <w:rsid w:val="009D23FA"/>
    <w:rsid w:val="009D63B6"/>
    <w:rsid w:val="009E3BDD"/>
    <w:rsid w:val="00A0067D"/>
    <w:rsid w:val="00A0125F"/>
    <w:rsid w:val="00A02EDC"/>
    <w:rsid w:val="00A040BD"/>
    <w:rsid w:val="00A05B7D"/>
    <w:rsid w:val="00A07CB8"/>
    <w:rsid w:val="00A1307E"/>
    <w:rsid w:val="00A27FA2"/>
    <w:rsid w:val="00A3032A"/>
    <w:rsid w:val="00A31CB0"/>
    <w:rsid w:val="00A31FDF"/>
    <w:rsid w:val="00A40EE6"/>
    <w:rsid w:val="00A44A6C"/>
    <w:rsid w:val="00A45715"/>
    <w:rsid w:val="00A46E20"/>
    <w:rsid w:val="00A52776"/>
    <w:rsid w:val="00A65F07"/>
    <w:rsid w:val="00A66D46"/>
    <w:rsid w:val="00A75108"/>
    <w:rsid w:val="00A7526B"/>
    <w:rsid w:val="00A75AAA"/>
    <w:rsid w:val="00A771D8"/>
    <w:rsid w:val="00A838C4"/>
    <w:rsid w:val="00AA6E74"/>
    <w:rsid w:val="00AC2AF5"/>
    <w:rsid w:val="00AD3A1F"/>
    <w:rsid w:val="00AD6563"/>
    <w:rsid w:val="00B01087"/>
    <w:rsid w:val="00B0189B"/>
    <w:rsid w:val="00B14955"/>
    <w:rsid w:val="00B25D2A"/>
    <w:rsid w:val="00B46644"/>
    <w:rsid w:val="00B4665F"/>
    <w:rsid w:val="00B51E83"/>
    <w:rsid w:val="00B53A07"/>
    <w:rsid w:val="00B5563D"/>
    <w:rsid w:val="00B609BA"/>
    <w:rsid w:val="00B73190"/>
    <w:rsid w:val="00B7699C"/>
    <w:rsid w:val="00B835D1"/>
    <w:rsid w:val="00B85F65"/>
    <w:rsid w:val="00B9230B"/>
    <w:rsid w:val="00B928A1"/>
    <w:rsid w:val="00B9749E"/>
    <w:rsid w:val="00BA0A18"/>
    <w:rsid w:val="00BA22B6"/>
    <w:rsid w:val="00BA3FC7"/>
    <w:rsid w:val="00BA438B"/>
    <w:rsid w:val="00BB10C7"/>
    <w:rsid w:val="00BB37CF"/>
    <w:rsid w:val="00BB7636"/>
    <w:rsid w:val="00BC0EDA"/>
    <w:rsid w:val="00BD3B7F"/>
    <w:rsid w:val="00BE156D"/>
    <w:rsid w:val="00BE4B1A"/>
    <w:rsid w:val="00BE4F3C"/>
    <w:rsid w:val="00BE64A7"/>
    <w:rsid w:val="00BE6984"/>
    <w:rsid w:val="00BE7488"/>
    <w:rsid w:val="00BF0D03"/>
    <w:rsid w:val="00BF5F67"/>
    <w:rsid w:val="00BF64D0"/>
    <w:rsid w:val="00C024B2"/>
    <w:rsid w:val="00C13B0A"/>
    <w:rsid w:val="00C276F8"/>
    <w:rsid w:val="00C35651"/>
    <w:rsid w:val="00C3799F"/>
    <w:rsid w:val="00C41609"/>
    <w:rsid w:val="00C45E53"/>
    <w:rsid w:val="00C5097D"/>
    <w:rsid w:val="00C5295A"/>
    <w:rsid w:val="00C5468A"/>
    <w:rsid w:val="00C564B4"/>
    <w:rsid w:val="00C64EAC"/>
    <w:rsid w:val="00C66CB8"/>
    <w:rsid w:val="00C723AE"/>
    <w:rsid w:val="00C81727"/>
    <w:rsid w:val="00C8542D"/>
    <w:rsid w:val="00C8732E"/>
    <w:rsid w:val="00C91591"/>
    <w:rsid w:val="00C9496F"/>
    <w:rsid w:val="00CA0ADD"/>
    <w:rsid w:val="00CA453D"/>
    <w:rsid w:val="00CA4DC6"/>
    <w:rsid w:val="00CA5E8E"/>
    <w:rsid w:val="00CB2A83"/>
    <w:rsid w:val="00CB6503"/>
    <w:rsid w:val="00CC7609"/>
    <w:rsid w:val="00CC7975"/>
    <w:rsid w:val="00CD2E6B"/>
    <w:rsid w:val="00CD35AF"/>
    <w:rsid w:val="00CE2B9D"/>
    <w:rsid w:val="00CE74AD"/>
    <w:rsid w:val="00CF152B"/>
    <w:rsid w:val="00CF1E55"/>
    <w:rsid w:val="00CF24BA"/>
    <w:rsid w:val="00CF41A3"/>
    <w:rsid w:val="00D01653"/>
    <w:rsid w:val="00D05A91"/>
    <w:rsid w:val="00D1386B"/>
    <w:rsid w:val="00D14A29"/>
    <w:rsid w:val="00D16E3D"/>
    <w:rsid w:val="00D20FD5"/>
    <w:rsid w:val="00D21A0B"/>
    <w:rsid w:val="00D24834"/>
    <w:rsid w:val="00D44E8F"/>
    <w:rsid w:val="00D45BFB"/>
    <w:rsid w:val="00D50A9B"/>
    <w:rsid w:val="00D51E02"/>
    <w:rsid w:val="00D551BB"/>
    <w:rsid w:val="00D61C86"/>
    <w:rsid w:val="00D75745"/>
    <w:rsid w:val="00D8066E"/>
    <w:rsid w:val="00D83513"/>
    <w:rsid w:val="00D852AE"/>
    <w:rsid w:val="00D85816"/>
    <w:rsid w:val="00D86985"/>
    <w:rsid w:val="00D86C7A"/>
    <w:rsid w:val="00D877B5"/>
    <w:rsid w:val="00D93C58"/>
    <w:rsid w:val="00D9677A"/>
    <w:rsid w:val="00DA26E0"/>
    <w:rsid w:val="00DA40D9"/>
    <w:rsid w:val="00DC0F80"/>
    <w:rsid w:val="00DC347E"/>
    <w:rsid w:val="00DC6485"/>
    <w:rsid w:val="00DD70C7"/>
    <w:rsid w:val="00DE67D6"/>
    <w:rsid w:val="00DF732C"/>
    <w:rsid w:val="00E024A3"/>
    <w:rsid w:val="00E076BE"/>
    <w:rsid w:val="00E131DF"/>
    <w:rsid w:val="00E156A8"/>
    <w:rsid w:val="00E1748A"/>
    <w:rsid w:val="00E25B85"/>
    <w:rsid w:val="00E26393"/>
    <w:rsid w:val="00E270D4"/>
    <w:rsid w:val="00E353DC"/>
    <w:rsid w:val="00E35CC6"/>
    <w:rsid w:val="00E42C9B"/>
    <w:rsid w:val="00E461F2"/>
    <w:rsid w:val="00E46709"/>
    <w:rsid w:val="00E653BC"/>
    <w:rsid w:val="00E74EA3"/>
    <w:rsid w:val="00E76830"/>
    <w:rsid w:val="00E8438E"/>
    <w:rsid w:val="00E871AC"/>
    <w:rsid w:val="00E87D27"/>
    <w:rsid w:val="00E92139"/>
    <w:rsid w:val="00E975A0"/>
    <w:rsid w:val="00EA27AF"/>
    <w:rsid w:val="00EB21FC"/>
    <w:rsid w:val="00EB574A"/>
    <w:rsid w:val="00EB6E2F"/>
    <w:rsid w:val="00EC7447"/>
    <w:rsid w:val="00ED2811"/>
    <w:rsid w:val="00ED4E30"/>
    <w:rsid w:val="00EF7615"/>
    <w:rsid w:val="00EF7F82"/>
    <w:rsid w:val="00F03C86"/>
    <w:rsid w:val="00F066BA"/>
    <w:rsid w:val="00F07013"/>
    <w:rsid w:val="00F31479"/>
    <w:rsid w:val="00F32A0B"/>
    <w:rsid w:val="00F35576"/>
    <w:rsid w:val="00F363D5"/>
    <w:rsid w:val="00F44419"/>
    <w:rsid w:val="00F60949"/>
    <w:rsid w:val="00F62BA2"/>
    <w:rsid w:val="00F63D7A"/>
    <w:rsid w:val="00F63E5B"/>
    <w:rsid w:val="00F6714E"/>
    <w:rsid w:val="00F72BD2"/>
    <w:rsid w:val="00F73037"/>
    <w:rsid w:val="00F75BE2"/>
    <w:rsid w:val="00F76ADC"/>
    <w:rsid w:val="00F86B0B"/>
    <w:rsid w:val="00F91661"/>
    <w:rsid w:val="00F924C7"/>
    <w:rsid w:val="00FB3C6B"/>
    <w:rsid w:val="00FC1DBE"/>
    <w:rsid w:val="00FC50A8"/>
    <w:rsid w:val="00FC6861"/>
    <w:rsid w:val="00FD2FAB"/>
    <w:rsid w:val="00FD3931"/>
    <w:rsid w:val="00FF1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22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22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>TRICHY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072</dc:creator>
  <cp:keywords/>
  <dc:description/>
  <cp:lastModifiedBy>0005072</cp:lastModifiedBy>
  <cp:revision>1</cp:revision>
  <dcterms:created xsi:type="dcterms:W3CDTF">2012-02-29T08:34:00Z</dcterms:created>
  <dcterms:modified xsi:type="dcterms:W3CDTF">2012-02-29T08:34:00Z</dcterms:modified>
</cp:coreProperties>
</file>